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D38" w:rsidRPr="005C713D" w:rsidRDefault="00D05D38" w:rsidP="00D05D38">
      <w:pPr>
        <w:pStyle w:val="normal0"/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34752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: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Position of ACGT and AAAG in promoters of the genes </w:t>
      </w:r>
      <w:proofErr w:type="spellStart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downregulated</w:t>
      </w:r>
      <w:proofErr w:type="spellEnd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under </w:t>
      </w:r>
      <w:proofErr w:type="spellStart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jasmonic</w:t>
      </w:r>
      <w:proofErr w:type="spellEnd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cid</w:t>
      </w:r>
    </w:p>
    <w:tbl>
      <w:tblPr>
        <w:tblStyle w:val="LightShading2"/>
        <w:tblW w:w="0" w:type="auto"/>
        <w:tblInd w:w="468" w:type="dxa"/>
        <w:tblLook w:val="04A0"/>
      </w:tblPr>
      <w:tblGrid>
        <w:gridCol w:w="763"/>
        <w:gridCol w:w="1877"/>
        <w:gridCol w:w="3252"/>
        <w:gridCol w:w="910"/>
        <w:gridCol w:w="1071"/>
        <w:gridCol w:w="1235"/>
      </w:tblGrid>
      <w:tr w:rsidR="00D05D38" w:rsidRPr="005C713D" w:rsidTr="00C95B81">
        <w:trPr>
          <w:cnfStyle w:val="1000000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ACGT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AAAG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Spacer length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11410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2CA(PP2CA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230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CAP160 protein (LTI65)</w:t>
            </w: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5705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2C family protein (ABI2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21440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MYB-like 102(MYB102)</w:t>
            </w: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2527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protein(AT5G25270)</w:t>
            </w:r>
          </w:p>
          <w:p w:rsidR="00D05D38" w:rsidRPr="005C713D" w:rsidRDefault="00D05D38" w:rsidP="00C95B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2986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WRKY DNA-binding protein 71(WRKY71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2562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BC-2 type transporter family protein (ABCG21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6734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HCP-like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protein with MYND-type zinc finger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2G3853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Lipid transfer protein 2 (LTP2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5512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Chalcone-flavanon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family protein (TT5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0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1406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3486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Plant neutral 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invertase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 xml:space="preserve"> family protein (A/N-</w:t>
            </w:r>
            <w:proofErr w:type="spellStart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InvB</w:t>
            </w:r>
            <w:proofErr w:type="spellEnd"/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6845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VQ motif-containing protein (PDE337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spacing w:after="20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2571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 helix-loop-helix 32 (BHLH32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2246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/beta-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s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3G4553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ich C1 domain family protein</w:t>
            </w: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0772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(KCS3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0127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-terminal domain (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d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2(CPL2</w:t>
            </w: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2G3839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das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1923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450, family 707, subfamily A, polypeptide 1(CYP707A1)</w:t>
            </w: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0238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scence-associated gene 21(SAG21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6230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KY family transcription factor(WRKY6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1810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BP (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ethanolamin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inding protein) family protein (E12A11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2752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rly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ulin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 2 (ENODL2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1401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f-like 32(RALFL32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5114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 helix-loop-helix (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LH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DNA-binding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(FBH3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0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1890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tricopeptid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 (PPR)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(AT1G18900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1319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(AT4G13190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1G1650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lamentous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gglutinin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porter(AT1G16500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59845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bberellin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gulated family protein(AT5G59845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5G0676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 Embryogenesis Abundant 4-5(LEA4-5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05D38" w:rsidRPr="005C713D" w:rsidTr="00C95B81"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2G3055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/beta-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s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05D38" w:rsidRPr="005C713D" w:rsidTr="00C95B81">
        <w:trPr>
          <w:cnfStyle w:val="000000100000"/>
        </w:trPr>
        <w:tc>
          <w:tcPr>
            <w:cnfStyle w:val="001000000000"/>
            <w:tcW w:w="493" w:type="dxa"/>
          </w:tcPr>
          <w:p w:rsidR="00D05D38" w:rsidRPr="005C713D" w:rsidRDefault="00D05D38" w:rsidP="00C95B81">
            <w:pPr>
              <w:pStyle w:val="normal0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1974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AT4G32020</w:t>
            </w:r>
          </w:p>
        </w:tc>
        <w:tc>
          <w:tcPr>
            <w:tcW w:w="3326" w:type="dxa"/>
          </w:tcPr>
          <w:p w:rsidR="00D05D38" w:rsidRPr="005C713D" w:rsidRDefault="00D05D38" w:rsidP="00C95B81">
            <w:pPr>
              <w:pStyle w:val="HTMLPreformatted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/</w:t>
            </w:r>
            <w:proofErr w:type="spellStart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</w:t>
            </w:r>
            <w:proofErr w:type="spellEnd"/>
            <w:r w:rsidRPr="005C7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titive matrix-like protein(AT4G32020)</w:t>
            </w:r>
          </w:p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03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02" w:type="dxa"/>
          </w:tcPr>
          <w:p w:rsidR="00D05D38" w:rsidRPr="005C713D" w:rsidRDefault="00D05D38" w:rsidP="00C95B81">
            <w:pPr>
              <w:pStyle w:val="normal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D05D38" w:rsidRPr="005C713D" w:rsidRDefault="00D05D38" w:rsidP="00D05D38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05D38" w:rsidRDefault="00D05D38" w:rsidP="00D05D38"/>
    <w:p w:rsidR="00663796" w:rsidRPr="00D05D38" w:rsidRDefault="00663796" w:rsidP="00D05D38">
      <w:pPr>
        <w:rPr>
          <w:szCs w:val="24"/>
        </w:rPr>
      </w:pPr>
    </w:p>
    <w:sectPr w:rsidR="00663796" w:rsidRPr="00D05D38" w:rsidSect="00D05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22C6C"/>
    <w:rsid w:val="00143138"/>
    <w:rsid w:val="00295ABD"/>
    <w:rsid w:val="004376FD"/>
    <w:rsid w:val="00663796"/>
    <w:rsid w:val="007A3AF5"/>
    <w:rsid w:val="009950D5"/>
    <w:rsid w:val="009C4369"/>
    <w:rsid w:val="009F0196"/>
    <w:rsid w:val="00C22C6C"/>
    <w:rsid w:val="00D05D38"/>
    <w:rsid w:val="00DC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22C6C"/>
    <w:rPr>
      <w:rFonts w:ascii="Calibri" w:eastAsia="Calibri" w:hAnsi="Calibri" w:cs="Calibri"/>
    </w:rPr>
  </w:style>
  <w:style w:type="table" w:customStyle="1" w:styleId="LightShading1">
    <w:name w:val="Light Shading1"/>
    <w:basedOn w:val="TableNormal"/>
    <w:uiPriority w:val="60"/>
    <w:rsid w:val="00C22C6C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43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3796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05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D38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05D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1-02T16:49:00Z</dcterms:created>
  <dcterms:modified xsi:type="dcterms:W3CDTF">2021-11-02T16:49:00Z</dcterms:modified>
</cp:coreProperties>
</file>